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3053D" w14:textId="77777777" w:rsidR="008E4C96" w:rsidRPr="009E6D1B" w:rsidRDefault="008E4C96" w:rsidP="008E4C96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BF4275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Multimedia </w:t>
      </w:r>
      <w:r w:rsidRPr="00004755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US"/>
        </w:rPr>
        <w:t>Appendix 3: Quality assessment of the included studies.</w:t>
      </w:r>
    </w:p>
    <w:tbl>
      <w:tblPr>
        <w:tblpPr w:leftFromText="180" w:rightFromText="180" w:horzAnchor="margin" w:tblpXSpec="center" w:tblpY="450"/>
        <w:tblW w:w="5000" w:type="pct"/>
        <w:tblLook w:val="04A0" w:firstRow="1" w:lastRow="0" w:firstColumn="1" w:lastColumn="0" w:noHBand="0" w:noVBand="1"/>
      </w:tblPr>
      <w:tblGrid>
        <w:gridCol w:w="2368"/>
        <w:gridCol w:w="709"/>
        <w:gridCol w:w="567"/>
        <w:gridCol w:w="566"/>
        <w:gridCol w:w="566"/>
        <w:gridCol w:w="495"/>
        <w:gridCol w:w="636"/>
        <w:gridCol w:w="566"/>
        <w:gridCol w:w="566"/>
        <w:gridCol w:w="566"/>
        <w:gridCol w:w="701"/>
      </w:tblGrid>
      <w:tr w:rsidR="008E4C96" w:rsidRPr="00EA2162" w14:paraId="4DAE586B" w14:textId="77777777" w:rsidTr="001915C2">
        <w:trPr>
          <w:trHeight w:val="20"/>
        </w:trPr>
        <w:tc>
          <w:tcPr>
            <w:tcW w:w="1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CC794" w14:textId="77777777" w:rsidR="008E4C96" w:rsidRPr="009E6D1B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val="en-US" w:bidi="ar-SA"/>
              </w:rPr>
            </w:pPr>
            <w:r w:rsidRPr="009E6D1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val="en-US" w:bidi="ar-SA"/>
              </w:rPr>
              <w:t>Author, Year</w:t>
            </w:r>
            <w:r w:rsidRPr="00ED7130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1717A" w14:textId="77777777" w:rsidR="008E4C96" w:rsidRPr="009E6D1B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val="en-US" w:bidi="ar-SA"/>
              </w:rPr>
            </w:pPr>
            <w:r w:rsidRPr="009E6D1B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  <w:lang w:val="en-US" w:bidi="ar-SA"/>
              </w:rPr>
              <w:t xml:space="preserve"> </w:t>
            </w:r>
            <w:r w:rsidRPr="009E6D1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val="en-US" w:bidi="ar-SA"/>
              </w:rPr>
              <w:t xml:space="preserve"> </w:t>
            </w:r>
            <w:r w:rsidRPr="009E6D1B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  <w:lang w:val="en-US" w:bidi="ar-SA"/>
              </w:rPr>
              <w:sym w:font="Wingdings" w:char="F081"/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B20C6" w14:textId="77777777" w:rsidR="008E4C96" w:rsidRPr="009E6D1B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val="en-US" w:bidi="ar-SA"/>
              </w:rPr>
            </w:pPr>
            <w:r w:rsidRPr="009E6D1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val="en-US" w:bidi="ar-SA"/>
              </w:rPr>
              <w:sym w:font="Wingdings" w:char="F082"/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52266" w14:textId="77777777" w:rsidR="008E4C96" w:rsidRPr="009E6D1B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val="en-US" w:bidi="ar-SA"/>
              </w:rPr>
            </w:pPr>
            <w:r w:rsidRPr="009E6D1B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val="en-US" w:bidi="ar-SA"/>
              </w:rPr>
              <w:sym w:font="Wingdings" w:char="F083"/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56E10" w14:textId="77777777" w:rsidR="008E4C96" w:rsidRPr="009E6D1B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val="en-US" w:bidi="ar-SA"/>
              </w:rPr>
            </w:pPr>
            <w:r w:rsidRPr="009E6D1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sym w:font="Wingdings" w:char="F084"/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C0879" w14:textId="77777777" w:rsidR="008E4C96" w:rsidRPr="009E6D1B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val="en-US" w:bidi="ar-SA"/>
              </w:rPr>
            </w:pPr>
            <w:r w:rsidRPr="009E6D1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sym w:font="Wingdings" w:char="F085"/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DC754" w14:textId="77777777" w:rsidR="008E4C96" w:rsidRPr="009E6D1B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val="en-US" w:bidi="ar-SA"/>
              </w:rPr>
            </w:pPr>
            <w:r w:rsidRPr="009E6D1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sym w:font="Wingdings" w:char="F086"/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48BEC" w14:textId="77777777" w:rsidR="008E4C96" w:rsidRPr="009E6D1B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val="en-US" w:bidi="ar-SA"/>
              </w:rPr>
            </w:pPr>
            <w:r w:rsidRPr="009E6D1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sym w:font="Wingdings" w:char="F087"/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8D597" w14:textId="77777777" w:rsidR="008E4C96" w:rsidRPr="009E6D1B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val="en-US" w:bidi="ar-SA"/>
              </w:rPr>
            </w:pPr>
            <w:r w:rsidRPr="009E6D1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sym w:font="Wingdings" w:char="F088"/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70188" w14:textId="77777777" w:rsidR="008E4C96" w:rsidRPr="009E6D1B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val="en-US" w:bidi="ar-SA"/>
              </w:rPr>
            </w:pPr>
            <w:r w:rsidRPr="009E6D1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sym w:font="Wingdings" w:char="F089"/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2AC06" w14:textId="77777777" w:rsidR="008E4C96" w:rsidRPr="009E6D1B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val="en-US" w:bidi="ar-SA"/>
              </w:rPr>
            </w:pPr>
            <w:r w:rsidRPr="009E6D1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sym w:font="Wingdings" w:char="F08A"/>
            </w:r>
          </w:p>
        </w:tc>
      </w:tr>
      <w:tr w:rsidR="008E4C96" w:rsidRPr="00EA2162" w14:paraId="7DDE9A29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2CCA0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hAnsi="Times New Roman" w:cs="Times New Roman"/>
                <w:sz w:val="21"/>
                <w:szCs w:val="21"/>
              </w:rPr>
            </w:pPr>
            <w:r w:rsidRPr="00936B25">
              <w:rPr>
                <w:rFonts w:ascii="Times New Roman" w:hAnsi="Times New Roman" w:cs="Times New Roman"/>
                <w:sz w:val="21"/>
                <w:szCs w:val="21"/>
              </w:rPr>
              <w:t>Korsa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et al. 2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E21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E053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CB08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EDE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F52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06DA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B4AE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6F1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DD8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A73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08283A2D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D1047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hAnsi="Times New Roman" w:cs="Times New Roman"/>
                <w:sz w:val="21"/>
                <w:szCs w:val="21"/>
              </w:rPr>
            </w:pPr>
            <w:r w:rsidRPr="00936B25">
              <w:rPr>
                <w:rFonts w:ascii="Times New Roman" w:hAnsi="Times New Roman" w:cs="Times New Roman"/>
                <w:sz w:val="21"/>
                <w:szCs w:val="21"/>
              </w:rPr>
              <w:t>Ange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et al. 2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5785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8073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B4A2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AA9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CA9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9565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0B8C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DB1E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DEE6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DE98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5F8859D4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C725E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hAnsi="Times New Roman" w:cs="Times New Roman"/>
                <w:sz w:val="21"/>
                <w:szCs w:val="21"/>
              </w:rPr>
            </w:pPr>
            <w:r w:rsidRPr="00936B25">
              <w:rPr>
                <w:rFonts w:ascii="Times New Roman" w:hAnsi="Times New Roman" w:cs="Times New Roman"/>
                <w:sz w:val="21"/>
                <w:szCs w:val="21"/>
              </w:rPr>
              <w:t xml:space="preserve">Sivakumar </w:t>
            </w: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et al. 2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4575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7405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A77A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CDF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0E24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73EF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9781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F71F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3024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7A52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7FEDF589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B0325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hAnsi="Times New Roman" w:cs="Times New Roman"/>
                <w:sz w:val="21"/>
                <w:szCs w:val="21"/>
              </w:rPr>
            </w:pPr>
            <w:r w:rsidRPr="00936B25">
              <w:rPr>
                <w:rFonts w:ascii="Times New Roman" w:hAnsi="Times New Roman" w:cs="Times New Roman"/>
                <w:sz w:val="21"/>
                <w:szCs w:val="21"/>
              </w:rPr>
              <w:t xml:space="preserve">Giordan </w:t>
            </w: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et al. 2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4FD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1486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003F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20C3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DBAA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E84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4F6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DBB1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A0000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CCA7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38973C37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184EC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Melia et al. 20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5130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7727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EF67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3342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59F3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7320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8723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34DC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D261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DA1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0A5B27BA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DCDDE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Pokhrel et al. 20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86DA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44CC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F34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4C06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82D5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FA93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A10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A2A0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8B1F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0A8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1D0EA320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FCB02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Dahlhausen et al. 20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EDA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2F62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84E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D555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ECEE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3223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5416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B4FE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6EC7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C7D3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3742F9D3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4C250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Silfee et al. 20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600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2577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2B2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9112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3CD3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49F7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3E01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8BD3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E0D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5580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4579138F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6E3D4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Patoz et al. 20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FD21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AEE8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E4E7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5E0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8398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2F85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B7D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7C1E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54C7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33E0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7E5B383F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0201A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Furness et al. 20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6668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58E8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8DCE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E34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645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9BD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B4CA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84DE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3088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C33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68AA8347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9C13A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Sarradon-Eck et al. 20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76C2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BC28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0F8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0622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40D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112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388C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26D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6ACA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88F2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74B04529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B330D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Portz et al. 20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6804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49A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6517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E4EC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E2BC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3E8F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BBE1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8EF6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669C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303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45279DA6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A2E28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Strodl et al.20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7C8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82F7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067C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AB33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8997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12F6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4E8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08E8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8107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U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ADBA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7088184C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7C47F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Andrews et al. 20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F1C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87F6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96F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A78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7E93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A9A4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C30E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DF0F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F65F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95FF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6E9255F8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91272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Bally et al. 20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7C8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FE9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F11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2AC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7800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7210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B664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E76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3D48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B03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38F71D15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8EE12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Alwashmi et al.20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26C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1622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EEC5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BBEF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746E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40B5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21B1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5726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0A1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2AE2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52107DFE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38791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Han et al. 20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B6D2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548E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A340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BC06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E9B3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68B8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3BE0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2D5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D2C8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0E7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2CF69A30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E5608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Anastasiadou et al. 20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6C2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5961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BB13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A3C3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6434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FC1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49C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83C8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53D7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4430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2B032B77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5F87C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Berkowitz et al. 201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66BE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5B9F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9904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CF0C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D9BA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78AF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8952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0506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A926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D4E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0679BED5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743E1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Chiang et al. 20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EBC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E1E0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365F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DF36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E878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12DF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AF3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4971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5A2E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605E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5C409CFB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AAC34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Schneider et al. 20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EA8E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351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3FC0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74CE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C452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748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1B3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E114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A815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3C72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1988D54A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33289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Nundy et al. 20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7416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19F3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74B2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8CF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5B7E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B03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E83C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F1A0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914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C1F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15603F05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B2B36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Levine et al. 20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7A5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B055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5412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E9F1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8D42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D41F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9D79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20A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27AD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CC5F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  <w:tr w:rsidR="008E4C96" w:rsidRPr="00EA2162" w14:paraId="6B7D95D5" w14:textId="77777777" w:rsidTr="001915C2">
        <w:trPr>
          <w:trHeight w:val="20"/>
        </w:trPr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5E5984" w14:textId="77777777" w:rsidR="008E4C96" w:rsidRPr="00EA2162" w:rsidRDefault="008E4C96" w:rsidP="001915C2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hAnsi="Times New Roman" w:cs="Times New Roman"/>
                <w:sz w:val="21"/>
                <w:szCs w:val="21"/>
              </w:rPr>
              <w:t>Seto et al. 201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CE75B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47610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1FBCA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51BCC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296A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9AC37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07241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BEAE7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57BE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D3DC" w14:textId="77777777" w:rsidR="008E4C96" w:rsidRPr="00EA2162" w:rsidRDefault="008E4C96" w:rsidP="001915C2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</w:pPr>
            <w:r w:rsidRPr="00EA2162">
              <w:rPr>
                <w:rFonts w:ascii="Times New Roman" w:eastAsia="等线" w:hAnsi="Times New Roman" w:cs="Times New Roman"/>
                <w:sz w:val="21"/>
                <w:szCs w:val="21"/>
                <w:lang w:val="en-US" w:bidi="ar-SA"/>
              </w:rPr>
              <w:t>Y</w:t>
            </w:r>
          </w:p>
        </w:tc>
      </w:tr>
    </w:tbl>
    <w:p w14:paraId="4BE9F055" w14:textId="77777777" w:rsidR="008E4C96" w:rsidRDefault="008E4C96" w:rsidP="008E4C9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A4444C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 xml:space="preserve"> </w:t>
      </w:r>
      <w:r w:rsidRPr="004F5E24">
        <w:rPr>
          <w:rFonts w:ascii="Times New Roman" w:hAnsi="Times New Roman" w:cs="Times New Roman"/>
          <w:sz w:val="21"/>
          <w:szCs w:val="21"/>
          <w:lang w:val="en-US"/>
        </w:rPr>
        <w:t>Reference was shown in the main manuscript.</w:t>
      </w:r>
    </w:p>
    <w:p w14:paraId="68B5D2B4" w14:textId="77777777" w:rsidR="008E4C96" w:rsidRPr="00EA2162" w:rsidRDefault="008E4C96" w:rsidP="008E4C96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sym w:font="Wingdings" w:char="F081"/>
      </w:r>
      <w:r w:rsidRPr="00EA2162">
        <w:rPr>
          <w:rFonts w:ascii="Times New Roman" w:hAnsi="Times New Roman" w:cs="Times New Roman"/>
          <w:sz w:val="21"/>
          <w:szCs w:val="21"/>
          <w:lang w:val="en-US"/>
        </w:rPr>
        <w:t>: Is there congruity between the stated philosophical perspective and the research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EA2162">
        <w:rPr>
          <w:rFonts w:ascii="Times New Roman" w:hAnsi="Times New Roman" w:cs="Times New Roman"/>
          <w:sz w:val="21"/>
          <w:szCs w:val="21"/>
          <w:lang w:val="en-US"/>
        </w:rPr>
        <w:t>methodology?</w:t>
      </w:r>
    </w:p>
    <w:p w14:paraId="22613DD3" w14:textId="77777777" w:rsidR="008E4C96" w:rsidRPr="00EA2162" w:rsidRDefault="008E4C96" w:rsidP="008E4C96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sym w:font="Wingdings" w:char="F082"/>
      </w:r>
      <w:r w:rsidRPr="00EA2162">
        <w:rPr>
          <w:rFonts w:ascii="Times New Roman" w:hAnsi="Times New Roman" w:cs="Times New Roman"/>
          <w:sz w:val="21"/>
          <w:szCs w:val="21"/>
          <w:lang w:val="en-US"/>
        </w:rPr>
        <w:t>: Is there congruity between the research methodology and the research question or objectives?</w:t>
      </w:r>
    </w:p>
    <w:p w14:paraId="078D99DA" w14:textId="77777777" w:rsidR="008E4C96" w:rsidRPr="00EA2162" w:rsidRDefault="008E4C96" w:rsidP="008E4C96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sym w:font="Wingdings" w:char="F083"/>
      </w:r>
      <w:r w:rsidRPr="00EA2162">
        <w:rPr>
          <w:rFonts w:ascii="Times New Roman" w:hAnsi="Times New Roman" w:cs="Times New Roman"/>
          <w:sz w:val="21"/>
          <w:szCs w:val="21"/>
          <w:lang w:val="en-US"/>
        </w:rPr>
        <w:t>: Is there congruity between the research methodology and the methods used to collect data?</w:t>
      </w:r>
    </w:p>
    <w:p w14:paraId="5E53FDA3" w14:textId="77777777" w:rsidR="008E4C96" w:rsidRPr="00EA2162" w:rsidRDefault="008E4C96" w:rsidP="008E4C96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sym w:font="Wingdings" w:char="F084"/>
      </w:r>
      <w:r w:rsidRPr="00EA2162">
        <w:rPr>
          <w:rFonts w:ascii="Times New Roman" w:hAnsi="Times New Roman" w:cs="Times New Roman"/>
          <w:sz w:val="21"/>
          <w:szCs w:val="21"/>
          <w:lang w:val="en-US"/>
        </w:rPr>
        <w:t>: Is there congruity between the research methodology and the representation and analysis of data?</w:t>
      </w:r>
    </w:p>
    <w:p w14:paraId="57362DF4" w14:textId="77777777" w:rsidR="008E4C96" w:rsidRPr="00EA2162" w:rsidRDefault="008E4C96" w:rsidP="008E4C96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sym w:font="Wingdings" w:char="F085"/>
      </w:r>
      <w:r w:rsidRPr="00EA2162">
        <w:rPr>
          <w:rFonts w:ascii="Times New Roman" w:hAnsi="Times New Roman" w:cs="Times New Roman"/>
          <w:sz w:val="21"/>
          <w:szCs w:val="21"/>
          <w:lang w:val="en-US"/>
        </w:rPr>
        <w:t>: Is there congruity between the research methodology and the interpretation of results?</w:t>
      </w:r>
    </w:p>
    <w:p w14:paraId="548DDE61" w14:textId="77777777" w:rsidR="008E4C96" w:rsidRPr="00EA2162" w:rsidRDefault="008E4C96" w:rsidP="008E4C96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sym w:font="Wingdings" w:char="F086"/>
      </w:r>
      <w:r w:rsidRPr="00EA2162">
        <w:rPr>
          <w:rFonts w:ascii="Times New Roman" w:hAnsi="Times New Roman" w:cs="Times New Roman"/>
          <w:sz w:val="21"/>
          <w:szCs w:val="21"/>
          <w:lang w:val="en-US"/>
        </w:rPr>
        <w:t>:</w:t>
      </w:r>
      <w:bookmarkStart w:id="0" w:name="OLE_LINK2"/>
      <w:r w:rsidRPr="00EA2162">
        <w:rPr>
          <w:rFonts w:ascii="Times New Roman" w:hAnsi="Times New Roman" w:cs="Times New Roman"/>
          <w:sz w:val="21"/>
          <w:szCs w:val="21"/>
          <w:lang w:val="en-US"/>
        </w:rPr>
        <w:t xml:space="preserve"> Is there a statement locating the researcher culturally or theoretically?</w:t>
      </w:r>
      <w:bookmarkEnd w:id="0"/>
    </w:p>
    <w:p w14:paraId="619908ED" w14:textId="77777777" w:rsidR="008E4C96" w:rsidRPr="00EA2162" w:rsidRDefault="008E4C96" w:rsidP="008E4C96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sym w:font="Wingdings" w:char="F087"/>
      </w:r>
      <w:r w:rsidRPr="00EA2162">
        <w:rPr>
          <w:rFonts w:ascii="Times New Roman" w:hAnsi="Times New Roman" w:cs="Times New Roman"/>
          <w:sz w:val="21"/>
          <w:szCs w:val="21"/>
          <w:lang w:val="en-US"/>
        </w:rPr>
        <w:t>: Is the influence of the researcher on the research, and vice-versa, addressed?</w:t>
      </w:r>
    </w:p>
    <w:p w14:paraId="46F85632" w14:textId="77777777" w:rsidR="008E4C96" w:rsidRPr="00EA2162" w:rsidRDefault="008E4C96" w:rsidP="008E4C96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sym w:font="Wingdings" w:char="F088"/>
      </w:r>
      <w:r w:rsidRPr="00EA2162">
        <w:rPr>
          <w:rFonts w:ascii="Times New Roman" w:hAnsi="Times New Roman" w:cs="Times New Roman"/>
          <w:sz w:val="21"/>
          <w:szCs w:val="21"/>
          <w:lang w:val="en-US"/>
        </w:rPr>
        <w:t>: Are participants, and their voices, adequately represented?</w:t>
      </w:r>
    </w:p>
    <w:p w14:paraId="400F9DCC" w14:textId="77777777" w:rsidR="008E4C96" w:rsidRPr="00EA2162" w:rsidRDefault="008E4C96" w:rsidP="008E4C96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sym w:font="Wingdings" w:char="F089"/>
      </w:r>
      <w:r w:rsidRPr="00EA2162">
        <w:rPr>
          <w:rFonts w:ascii="Times New Roman" w:hAnsi="Times New Roman" w:cs="Times New Roman"/>
          <w:sz w:val="21"/>
          <w:szCs w:val="21"/>
          <w:lang w:val="en-US"/>
        </w:rPr>
        <w:t xml:space="preserve">: Is the research </w:t>
      </w:r>
      <w:bookmarkStart w:id="1" w:name="OLE_LINK1"/>
      <w:r w:rsidRPr="00EA2162">
        <w:rPr>
          <w:rFonts w:ascii="Times New Roman" w:hAnsi="Times New Roman" w:cs="Times New Roman"/>
          <w:sz w:val="21"/>
          <w:szCs w:val="21"/>
          <w:lang w:val="en-US"/>
        </w:rPr>
        <w:t>ethic</w:t>
      </w:r>
      <w:bookmarkEnd w:id="1"/>
      <w:r w:rsidRPr="00EA2162">
        <w:rPr>
          <w:rFonts w:ascii="Times New Roman" w:hAnsi="Times New Roman" w:cs="Times New Roman"/>
          <w:sz w:val="21"/>
          <w:szCs w:val="21"/>
          <w:lang w:val="en-US"/>
        </w:rPr>
        <w:t>al according to current criteria or for recent studies, and is there evidence of ethical approval by an appropriate body?</w:t>
      </w:r>
    </w:p>
    <w:p w14:paraId="32256896" w14:textId="77777777" w:rsidR="008E4C96" w:rsidRPr="00EA2162" w:rsidRDefault="008E4C96" w:rsidP="008E4C96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sym w:font="Wingdings" w:char="F08A"/>
      </w:r>
      <w:r w:rsidRPr="00EA2162">
        <w:rPr>
          <w:rFonts w:ascii="Times New Roman" w:hAnsi="Times New Roman" w:cs="Times New Roman"/>
          <w:sz w:val="21"/>
          <w:szCs w:val="21"/>
          <w:lang w:val="en-US"/>
        </w:rPr>
        <w:t>: Do the conclusions drawn in the research report flow from the analysis, or interpretation, of the data?</w:t>
      </w:r>
    </w:p>
    <w:p w14:paraId="602A1549" w14:textId="77777777" w:rsidR="008E4C96" w:rsidRPr="00EA2162" w:rsidRDefault="008E4C96" w:rsidP="008E4C96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97F86B5" w14:textId="77777777" w:rsidR="008E4C96" w:rsidRPr="00323AB7" w:rsidRDefault="008E4C96" w:rsidP="008E4C9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EA2162">
        <w:rPr>
          <w:rFonts w:ascii="Times New Roman" w:hAnsi="Times New Roman" w:cs="Times New Roman"/>
          <w:sz w:val="21"/>
          <w:szCs w:val="21"/>
          <w:lang w:val="en-US"/>
        </w:rPr>
        <w:t>Y= yes,</w:t>
      </w:r>
      <w:r w:rsidRPr="00EA2162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 xml:space="preserve"> </w:t>
      </w:r>
      <w:r w:rsidRPr="00EA2162">
        <w:rPr>
          <w:rFonts w:ascii="Times New Roman" w:hAnsi="Times New Roman" w:cs="Times New Roman"/>
          <w:sz w:val="21"/>
          <w:szCs w:val="21"/>
          <w:lang w:val="en-US"/>
        </w:rPr>
        <w:t>N= no</w:t>
      </w:r>
      <w:r>
        <w:rPr>
          <w:rFonts w:ascii="Times New Roman" w:hAnsi="Times New Roman" w:cs="Times New Roman"/>
          <w:sz w:val="21"/>
          <w:szCs w:val="21"/>
          <w:lang w:val="en-US"/>
        </w:rPr>
        <w:t>,</w:t>
      </w:r>
      <w:r w:rsidRPr="00BD40D4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>U</w:t>
      </w:r>
      <w:r w:rsidRPr="00EA2162">
        <w:rPr>
          <w:rFonts w:ascii="Times New Roman" w:hAnsi="Times New Roman" w:cs="Times New Roman"/>
          <w:sz w:val="21"/>
          <w:szCs w:val="21"/>
          <w:lang w:val="en-US"/>
        </w:rPr>
        <w:t>=</w:t>
      </w:r>
      <w:r>
        <w:rPr>
          <w:rFonts w:ascii="Times New Roman" w:hAnsi="Times New Roman" w:cs="Times New Roman"/>
          <w:sz w:val="21"/>
          <w:szCs w:val="21"/>
          <w:lang w:val="en-US"/>
        </w:rPr>
        <w:t>unclear.</w:t>
      </w:r>
    </w:p>
    <w:p w14:paraId="6E35C455" w14:textId="77777777" w:rsidR="0098325F" w:rsidRDefault="0098325F"/>
    <w:sectPr w:rsidR="009832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C96"/>
    <w:rsid w:val="008E4C96"/>
    <w:rsid w:val="0098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7FDA7"/>
  <w15:chartTrackingRefBased/>
  <w15:docId w15:val="{E7345EB5-DD04-4A3A-B41D-064AC7A91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8E4C96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8E4C96"/>
    <w:rPr>
      <w:rFonts w:ascii="Arial" w:hAnsi="Arial" w:cs="Arial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良</dc:creator>
  <cp:keywords/>
  <dc:description/>
  <cp:lastModifiedBy>良</cp:lastModifiedBy>
  <cp:revision>1</cp:revision>
  <dcterms:created xsi:type="dcterms:W3CDTF">2023-08-07T23:01:00Z</dcterms:created>
  <dcterms:modified xsi:type="dcterms:W3CDTF">2023-08-07T23:01:00Z</dcterms:modified>
</cp:coreProperties>
</file>